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BatangChe;Dotum" w:hAnsi="BatangChe;Dotum" w:eastAsia="BatangChe;Dotum" w:cs="BatangChe;Dotum"/>
          <w:szCs w:val="21"/>
        </w:rPr>
      </w:pPr>
      <w:r>
        <w:rPr>
          <w:rFonts w:eastAsia="BatangChe;Dotum" w:cs="BatangChe;Dotum" w:ascii="BatangChe;Dotum" w:hAnsi="BatangChe;Dotum"/>
          <w:szCs w:val="21"/>
        </w:rPr>
        <w:t>CTAATAAT</w:t>
      </w:r>
      <w:r>
        <w:rPr>
          <w:rFonts w:eastAsia="BatangChe;Dotum" w:cs="BatangChe;Dotum" w:ascii="BatangChe;Dotum" w:hAnsi="BatangChe;Dotum"/>
          <w:color w:val="FF0000"/>
          <w:szCs w:val="21"/>
          <w:bdr w:val="single" w:sz="4" w:space="0" w:color="000000"/>
        </w:rPr>
        <w:t>T</w:t>
      </w:r>
      <w:r>
        <w:rPr>
          <w:rFonts w:eastAsia="BatangChe;Dotum" w:cs="BatangChe;Dotum" w:ascii="BatangChe;Dotum" w:hAnsi="BatangChe;Dotum"/>
          <w:szCs w:val="21"/>
        </w:rPr>
        <w:t>TTAATAATTCACTAAATTTAACACCTCAGTTAAATTTTACTATATACCATTTAACTTATTTCTCCCCACAAAAATAAGTACTACAATATACAATAGGTTTATA</w:t>
      </w:r>
    </w:p>
    <w:p>
      <w:pPr>
        <w:pStyle w:val="Normal"/>
        <w:rPr>
          <w:rFonts w:ascii="BatangChe;Dotum" w:hAnsi="BatangChe;Dotum" w:eastAsia="BatangChe;Dotum" w:cs="BatangChe;Dotum"/>
          <w:szCs w:val="21"/>
        </w:rPr>
      </w:pPr>
      <w:r>
        <w:rPr>
          <w:rFonts w:eastAsia="BatangChe;Dotum" w:cs="BatangChe;Dotum" w:ascii="BatangChe;Dotum" w:hAnsi="BatangChe;Dotum"/>
          <w:szCs w:val="21"/>
        </w:rPr>
        <w:t>CTAATAATATTAATAATTCACTAAATTTAACACC</w:t>
      </w:r>
      <w:r>
        <w:rPr>
          <w:rFonts w:eastAsia="BatangChe;Dotum" w:cs="BatangChe;Dotum" w:ascii="BatangChe;Dotum" w:hAnsi="BatangChe;Dotum"/>
          <w:color w:val="FF0000"/>
          <w:szCs w:val="21"/>
          <w:bdr w:val="single" w:sz="4" w:space="0" w:color="000000"/>
        </w:rPr>
        <w:t>C</w:t>
      </w:r>
      <w:r>
        <w:rPr>
          <w:rFonts w:eastAsia="BatangChe;Dotum" w:cs="BatangChe;Dotum" w:ascii="BatangChe;Dotum" w:hAnsi="BatangChe;Dotum"/>
          <w:szCs w:val="21"/>
        </w:rPr>
        <w:t>C</w:t>
      </w:r>
      <w:r>
        <w:rPr>
          <w:rFonts w:eastAsia="BatangChe;Dotum" w:cs="BatangChe;Dotum" w:ascii="BatangChe;Dotum" w:hAnsi="BatangChe;Dotum"/>
          <w:color w:val="FF0000"/>
          <w:szCs w:val="21"/>
          <w:bdr w:val="single" w:sz="4" w:space="0" w:color="000000"/>
        </w:rPr>
        <w:t>T</w:t>
      </w:r>
      <w:r>
        <w:rPr>
          <w:rFonts w:eastAsia="BatangChe;Dotum" w:cs="BatangChe;Dotum" w:ascii="BatangChe;Dotum" w:hAnsi="BatangChe;Dotum"/>
          <w:szCs w:val="21"/>
        </w:rPr>
        <w:t>GT</w:t>
      </w:r>
      <w:r>
        <w:rPr>
          <w:rFonts w:eastAsia="BatangChe;Dotum" w:cs="BatangChe;Dotum" w:ascii="BatangChe;Dotum" w:hAnsi="BatangChe;Dotum"/>
          <w:color w:val="FF0000"/>
          <w:szCs w:val="21"/>
          <w:bdr w:val="single" w:sz="4" w:space="0" w:color="000000"/>
        </w:rPr>
        <w:t>A</w:t>
      </w:r>
      <w:r>
        <w:rPr>
          <w:rFonts w:eastAsia="BatangChe;Dotum" w:cs="BatangChe;Dotum" w:ascii="BatangChe;Dotum" w:hAnsi="BatangChe;Dotum"/>
          <w:szCs w:val="21"/>
        </w:rPr>
        <w:t>AAATTTTACTATATACCATTTAACTTATTTCTCCCCACAAAAATAAGTACTACAATA</w:t>
      </w:r>
      <w:r>
        <w:rPr>
          <w:rFonts w:eastAsia="BatangChe;Dotum" w:cs="BatangChe;Dotum" w:ascii="BatangChe;Dotum" w:hAnsi="BatangChe;Dotum"/>
          <w:color w:val="FF0000"/>
          <w:szCs w:val="21"/>
          <w:bdr w:val="single" w:sz="4" w:space="0" w:color="000000"/>
        </w:rPr>
        <w:t>C</w:t>
      </w:r>
      <w:r>
        <w:rPr>
          <w:rFonts w:eastAsia="BatangChe;Dotum" w:cs="BatangChe;Dotum" w:ascii="BatangChe;Dotum" w:hAnsi="BatangChe;Dotum"/>
          <w:szCs w:val="21"/>
        </w:rPr>
        <w:t>ACAATAGGTTTATA</w:t>
      </w:r>
    </w:p>
    <w:p>
      <w:pPr>
        <w:pStyle w:val="Normal"/>
        <w:rPr>
          <w:rFonts w:ascii="BatangChe;Dotum" w:hAnsi="BatangChe;Dotum" w:eastAsia="BatangChe;Dotum" w:cs="BatangChe;Dotum"/>
          <w:szCs w:val="21"/>
        </w:rPr>
      </w:pPr>
      <w:r>
        <w:rPr>
          <w:rFonts w:eastAsia="BatangChe;Dotum" w:cs="BatangChe;Dotum" w:ascii="BatangChe;Dotum" w:hAnsi="BatangChe;Dotum"/>
          <w:color w:val="FF0000"/>
          <w:szCs w:val="21"/>
          <w:bdr w:val="single" w:sz="4" w:space="0" w:color="000000"/>
        </w:rPr>
        <w:t>T</w:t>
      </w:r>
      <w:r>
        <w:rPr>
          <w:rFonts w:eastAsia="BatangChe;Dotum" w:cs="BatangChe;Dotum" w:ascii="BatangChe;Dotum" w:hAnsi="BatangChe;Dotum"/>
          <w:szCs w:val="21"/>
        </w:rPr>
        <w:t>TAATAATATTAATAATTCACTAAATTTAACACCTCAGTTAAATTTTACTATATACCATTTAACTTATTTCTCCCCACAAAAATAAGTACTAC</w:t>
      </w:r>
      <w:r>
        <w:rPr>
          <w:rFonts w:eastAsia="BatangChe;Dotum" w:cs="BatangChe;Dotum" w:ascii="BatangChe;Dotum" w:hAnsi="BatangChe;Dotum"/>
          <w:color w:val="FF0000"/>
          <w:szCs w:val="21"/>
          <w:bdr w:val="single" w:sz="4" w:space="0" w:color="000000"/>
        </w:rPr>
        <w:t>G</w:t>
      </w:r>
      <w:r>
        <w:rPr>
          <w:rFonts w:eastAsia="BatangChe;Dotum" w:cs="BatangChe;Dotum" w:ascii="BatangChe;Dotum" w:hAnsi="BatangChe;Dotum"/>
          <w:szCs w:val="21"/>
        </w:rPr>
        <w:t>ATATACAATAGGTTTATA</w:t>
      </w:r>
    </w:p>
    <w:p>
      <w:pPr>
        <w:pStyle w:val="Normal"/>
        <w:rPr>
          <w:rFonts w:ascii="BatangChe;Dotum" w:hAnsi="BatangChe;Dotum" w:eastAsia="BatangChe;Dotum" w:cs="BatangChe;Dotum"/>
          <w:szCs w:val="21"/>
        </w:rPr>
      </w:pPr>
      <w:r>
        <w:rPr>
          <w:rFonts w:eastAsia="BatangChe;Dotum" w:cs="BatangChe;Dotum" w:ascii="BatangChe;Dotum" w:hAnsi="BatangChe;Dotum"/>
          <w:szCs w:val="21"/>
        </w:rPr>
        <w:t>CTAATAATATTAATAATTCACTAAATTTAACACCTCAGT</w:t>
      </w:r>
      <w:r>
        <w:rPr>
          <w:rFonts w:eastAsia="BatangChe;Dotum" w:cs="BatangChe;Dotum" w:ascii="BatangChe;Dotum" w:hAnsi="BatangChe;Dotum"/>
          <w:color w:val="FF0000"/>
          <w:szCs w:val="21"/>
          <w:bdr w:val="single" w:sz="4" w:space="0" w:color="000000"/>
        </w:rPr>
        <w:t>A</w:t>
      </w:r>
      <w:r>
        <w:rPr>
          <w:rFonts w:eastAsia="BatangChe;Dotum" w:cs="BatangChe;Dotum" w:ascii="BatangChe;Dotum" w:hAnsi="BatangChe;Dotum"/>
          <w:szCs w:val="21"/>
        </w:rPr>
        <w:t>AAATTTTACTATATACCATTTAACTTATTTCTCCCCACAAAAATAAGTACTACAATATACAATAGGTTTATA</w:t>
      </w:r>
    </w:p>
    <w:p>
      <w:pPr>
        <w:pStyle w:val="Normal"/>
        <w:rPr>
          <w:rFonts w:ascii="BatangChe;Dotum" w:hAnsi="BatangChe;Dotum" w:eastAsia="BatangChe;Dotum" w:cs="BatangChe;Dotum"/>
          <w:szCs w:val="21"/>
        </w:rPr>
      </w:pPr>
      <w:r>
        <w:rPr>
          <w:rFonts w:eastAsia="BatangChe;Dotum" w:cs="BatangChe;Dotum" w:ascii="BatangChe;Dotum" w:hAnsi="BatangChe;Dotum"/>
          <w:szCs w:val="21"/>
        </w:rPr>
        <w:t>CTAATA</w:t>
      </w:r>
      <w:r>
        <w:rPr>
          <w:rFonts w:eastAsia="BatangChe;Dotum" w:cs="BatangChe;Dotum" w:ascii="BatangChe;Dotum" w:hAnsi="BatangChe;Dotum"/>
          <w:color w:val="FF0000"/>
          <w:szCs w:val="21"/>
          <w:bdr w:val="single" w:sz="4" w:space="0" w:color="000000"/>
        </w:rPr>
        <w:t>G</w:t>
      </w:r>
      <w:r>
        <w:rPr>
          <w:rFonts w:eastAsia="BatangChe;Dotum" w:cs="BatangChe;Dotum" w:ascii="BatangChe;Dotum" w:hAnsi="BatangChe;Dotum"/>
          <w:szCs w:val="21"/>
        </w:rPr>
        <w:t>TATTAATAATTCA</w:t>
      </w:r>
      <w:r>
        <w:rPr>
          <w:rFonts w:eastAsia="BatangChe;Dotum" w:cs="BatangChe;Dotum" w:ascii="BatangChe;Dotum" w:hAnsi="BatangChe;Dotum"/>
          <w:color w:val="FF0000"/>
          <w:szCs w:val="21"/>
          <w:bdr w:val="single" w:sz="4" w:space="0" w:color="000000"/>
        </w:rPr>
        <w:t>A</w:t>
      </w:r>
      <w:r>
        <w:rPr>
          <w:rFonts w:eastAsia="BatangChe;Dotum" w:cs="BatangChe;Dotum" w:ascii="BatangChe;Dotum" w:hAnsi="BatangChe;Dotum"/>
          <w:szCs w:val="21"/>
        </w:rPr>
        <w:t>TAAATTTAA</w:t>
      </w:r>
      <w:r>
        <w:rPr>
          <w:rFonts w:eastAsia="BatangChe;Dotum" w:cs="BatangChe;Dotum" w:ascii="BatangChe;Dotum" w:hAnsi="BatangChe;Dotum"/>
          <w:color w:val="FF0000"/>
          <w:szCs w:val="21"/>
          <w:bdr w:val="single" w:sz="4" w:space="0" w:color="000000"/>
        </w:rPr>
        <w:t>T</w:t>
      </w:r>
      <w:r>
        <w:rPr>
          <w:rFonts w:eastAsia="BatangChe;Dotum" w:cs="BatangChe;Dotum" w:ascii="BatangChe;Dotum" w:hAnsi="BatangChe;Dotum"/>
          <w:szCs w:val="21"/>
        </w:rPr>
        <w:t>A</w:t>
      </w:r>
      <w:r>
        <w:rPr>
          <w:rFonts w:cs="BatangChe;Dotum" w:ascii="BatangChe;Dotum" w:hAnsi="BatangChe;Dotum"/>
          <w:color w:val="FF0000"/>
          <w:szCs w:val="21"/>
          <w:bdr w:val="single" w:sz="4" w:space="0" w:color="000000"/>
        </w:rPr>
        <w:t>_</w:t>
      </w:r>
      <w:r>
        <w:rPr>
          <w:rFonts w:eastAsia="BatangChe;Dotum" w:cs="BatangChe;Dotum" w:ascii="BatangChe;Dotum" w:hAnsi="BatangChe;Dotum"/>
          <w:szCs w:val="21"/>
        </w:rPr>
        <w:t>CTCAGTTAAATTTTACTATATACCATTTAACTTATTTCTCCCCACAAAAATAAGTACTACAATATACAATAGGTTTAT</w:t>
      </w:r>
      <w:r>
        <w:rPr>
          <w:rFonts w:eastAsia="BatangChe;Dotum" w:cs="BatangChe;Dotum" w:ascii="BatangChe;Dotum" w:hAnsi="BatangChe;Dotum"/>
          <w:color w:val="FF0000"/>
          <w:szCs w:val="21"/>
          <w:bdr w:val="single" w:sz="4" w:space="0" w:color="000000"/>
        </w:rPr>
        <w:t>G</w:t>
      </w:r>
    </w:p>
    <w:p>
      <w:pPr>
        <w:pStyle w:val="Normal"/>
        <w:rPr>
          <w:rFonts w:ascii="BatangChe;Dotum" w:hAnsi="BatangChe;Dotum" w:eastAsia="BatangChe;Dotum" w:cs="BatangChe;Dotum"/>
          <w:szCs w:val="21"/>
        </w:rPr>
      </w:pPr>
      <w:r>
        <w:rPr>
          <w:rFonts w:eastAsia="BatangChe;Dotum" w:cs="BatangChe;Dotum" w:ascii="BatangChe;Dotum" w:hAnsi="BatangChe;Dotum"/>
          <w:szCs w:val="21"/>
        </w:rPr>
        <w:t>C</w:t>
      </w:r>
      <w:r>
        <w:rPr>
          <w:rFonts w:eastAsia="BatangChe;Dotum" w:cs="BatangChe;Dotum" w:ascii="BatangChe;Dotum" w:hAnsi="BatangChe;Dotum"/>
          <w:color w:val="FF0000"/>
          <w:szCs w:val="21"/>
          <w:bdr w:val="single" w:sz="4" w:space="0" w:color="000000"/>
        </w:rPr>
        <w:t>A</w:t>
      </w:r>
      <w:r>
        <w:rPr>
          <w:rFonts w:eastAsia="BatangChe;Dotum" w:cs="BatangChe;Dotum" w:ascii="BatangChe;Dotum" w:hAnsi="BatangChe;Dotum"/>
          <w:szCs w:val="21"/>
        </w:rPr>
        <w:t>AATAATATTAATAATTCACTAAATTTAACACCTCAGTTAAATTTTACTATATACCATTTAACTTATTTCTCCCCACAAAAATAAGTACTACAATATACAATAGGTTTATA</w:t>
      </w:r>
    </w:p>
    <w:p>
      <w:pPr>
        <w:pStyle w:val="Normal"/>
        <w:rPr>
          <w:rFonts w:ascii="BatangChe;Dotum" w:hAnsi="BatangChe;Dotum" w:eastAsia="BatangChe;Dotum" w:cs="BatangChe;Dotum"/>
          <w:szCs w:val="21"/>
        </w:rPr>
      </w:pPr>
      <w:r>
        <w:rPr>
          <w:rFonts w:eastAsia="BatangChe;Dotum" w:cs="BatangChe;Dotum" w:ascii="BatangChe;Dotum" w:hAnsi="BatangChe;Dotum"/>
          <w:szCs w:val="21"/>
        </w:rPr>
        <w:t>CTAATAATATTAATAATTCACTAAATTTAACACCTCAGTTAAATTTTACTATATACCATTTAACTTATTTCTCCCCACAAAAATAAGTACTACAATA</w:t>
      </w:r>
      <w:r>
        <w:rPr>
          <w:rFonts w:eastAsia="BatangChe;Dotum" w:cs="BatangChe;Dotum" w:ascii="BatangChe;Dotum" w:hAnsi="BatangChe;Dotum"/>
          <w:color w:val="FF0000"/>
          <w:szCs w:val="21"/>
          <w:bdr w:val="single" w:sz="4" w:space="0" w:color="000000"/>
        </w:rPr>
        <w:t>C</w:t>
      </w:r>
      <w:r>
        <w:rPr>
          <w:rFonts w:eastAsia="BatangChe;Dotum" w:cs="BatangChe;Dotum" w:ascii="BatangChe;Dotum" w:hAnsi="BatangChe;Dotum"/>
          <w:szCs w:val="21"/>
        </w:rPr>
        <w:t>ACAATAGGTTTATA</w:t>
      </w:r>
    </w:p>
    <w:p>
      <w:pPr>
        <w:pStyle w:val="Normal"/>
        <w:rPr>
          <w:rFonts w:ascii="BatangChe;Dotum" w:hAnsi="BatangChe;Dotum" w:eastAsia="BatangChe;Dotum" w:cs="BatangChe;Dotum"/>
          <w:szCs w:val="21"/>
        </w:rPr>
      </w:pPr>
      <w:r>
        <w:rPr>
          <w:rFonts w:eastAsia="BatangChe;Dotum" w:cs="BatangChe;Dotum" w:ascii="BatangChe;Dotum" w:hAnsi="BatangChe;Dotum"/>
          <w:szCs w:val="21"/>
        </w:rPr>
        <w:t>CTAATAATATTAATAATTCA</w:t>
      </w:r>
      <w:r>
        <w:rPr>
          <w:rFonts w:eastAsia="BatangChe;Dotum" w:cs="BatangChe;Dotum" w:ascii="BatangChe;Dotum" w:hAnsi="BatangChe;Dotum"/>
          <w:color w:val="FF0000"/>
          <w:szCs w:val="21"/>
          <w:bdr w:val="single" w:sz="4" w:space="0" w:color="000000"/>
        </w:rPr>
        <w:t>T</w:t>
      </w:r>
      <w:r>
        <w:rPr>
          <w:rFonts w:eastAsia="BatangChe;Dotum" w:cs="BatangChe;Dotum" w:ascii="BatangChe;Dotum" w:hAnsi="BatangChe;Dotum"/>
          <w:szCs w:val="21"/>
        </w:rPr>
        <w:t>TAAATTTAACAC</w:t>
      </w:r>
      <w:r>
        <w:rPr>
          <w:rFonts w:eastAsia="BatangChe;Dotum" w:cs="BatangChe;Dotum" w:ascii="BatangChe;Dotum" w:hAnsi="BatangChe;Dotum"/>
          <w:color w:val="FF0000"/>
          <w:szCs w:val="21"/>
          <w:bdr w:val="single" w:sz="4" w:space="0" w:color="000000"/>
        </w:rPr>
        <w:t>G</w:t>
      </w:r>
      <w:r>
        <w:rPr>
          <w:rFonts w:eastAsia="BatangChe;Dotum" w:cs="BatangChe;Dotum" w:ascii="BatangChe;Dotum" w:hAnsi="BatangChe;Dotum"/>
          <w:szCs w:val="21"/>
        </w:rPr>
        <w:t>TCAGTTAAATTTTACTATATACCATTTAACTTATTTCTCCCCACAAAAATAAGTACTACAATATACAATAGGTTTATA</w:t>
      </w:r>
    </w:p>
    <w:p>
      <w:pPr>
        <w:pStyle w:val="Normal"/>
        <w:rPr>
          <w:rFonts w:ascii="BatangChe;Dotum" w:hAnsi="BatangChe;Dotum" w:eastAsia="BatangChe;Dotum" w:cs="BatangChe;Dotum"/>
          <w:szCs w:val="21"/>
          <w:u w:val="single"/>
          <w:shd w:fill="D8D8D8" w:val="clear"/>
        </w:rPr>
      </w:pPr>
      <w:r>
        <w:rPr>
          <w:rFonts w:eastAsia="BatangChe;Dotum" w:cs="BatangChe;Dotum" w:ascii="BatangChe;Dotum" w:hAnsi="BatangChe;Dotum"/>
          <w:szCs w:val="21"/>
          <w:u w:val="single"/>
          <w:shd w:fill="D8D8D8" w:val="clear"/>
        </w:rPr>
        <w:t>CTAATAATATTAATAATTCACTAAATTTAACACCTCAGTTAAATTTTACTATATACCATTTAACTTATTTCTCCCCACAAAAATAAGTACTACAATATACAATAGGTTTATA</w:t>
      </w:r>
    </w:p>
    <w:p>
      <w:pPr>
        <w:pStyle w:val="Normal"/>
        <w:rPr>
          <w:rFonts w:ascii="BatangChe;Dotum" w:hAnsi="BatangChe;Dotum" w:eastAsia="BatangChe;Dotum" w:cs="BatangChe;Dotum"/>
          <w:color w:val="FF0000"/>
          <w:szCs w:val="21"/>
        </w:rPr>
      </w:pPr>
      <w:r>
        <w:rPr>
          <w:rFonts w:eastAsia="BatangChe;Dotum" w:cs="BatangChe;Dotum" w:ascii="BatangChe;Dotum" w:hAnsi="BatangChe;Dotum"/>
          <w:szCs w:val="21"/>
        </w:rPr>
        <w:t>CTAATAATATTAATAATTCA</w:t>
      </w:r>
      <w:r>
        <w:rPr>
          <w:rFonts w:eastAsia="BatangChe;Dotum" w:cs="BatangChe;Dotum" w:ascii="BatangChe;Dotum" w:hAnsi="BatangChe;Dotum"/>
          <w:color w:val="FF0000"/>
          <w:szCs w:val="21"/>
          <w:bdr w:val="single" w:sz="4" w:space="0" w:color="000000"/>
        </w:rPr>
        <w:t>A</w:t>
      </w:r>
      <w:r>
        <w:rPr>
          <w:rFonts w:eastAsia="BatangChe;Dotum" w:cs="BatangChe;Dotum" w:ascii="BatangChe;Dotum" w:hAnsi="BatangChe;Dotum"/>
          <w:szCs w:val="21"/>
        </w:rPr>
        <w:t>TAAATTTAA</w:t>
      </w:r>
      <w:r>
        <w:rPr>
          <w:rFonts w:eastAsia="BatangChe;Dotum" w:cs="BatangChe;Dotum" w:ascii="BatangChe;Dotum" w:hAnsi="BatangChe;Dotum"/>
          <w:color w:val="FF0000"/>
          <w:szCs w:val="21"/>
          <w:bdr w:val="single" w:sz="4" w:space="0" w:color="000000"/>
        </w:rPr>
        <w:t>T</w:t>
      </w:r>
      <w:r>
        <w:rPr>
          <w:rFonts w:eastAsia="BatangChe;Dotum" w:cs="BatangChe;Dotum" w:ascii="BatangChe;Dotum" w:hAnsi="BatangChe;Dotum"/>
          <w:szCs w:val="21"/>
        </w:rPr>
        <w:t>A</w:t>
      </w:r>
      <w:r>
        <w:rPr>
          <w:rFonts w:cs="BatangChe;Dotum" w:ascii="BatangChe;Dotum" w:hAnsi="BatangChe;Dotum"/>
          <w:color w:val="FF0000"/>
          <w:szCs w:val="21"/>
          <w:bdr w:val="single" w:sz="4" w:space="0" w:color="000000"/>
        </w:rPr>
        <w:t>_</w:t>
      </w:r>
      <w:r>
        <w:rPr>
          <w:rFonts w:eastAsia="BatangChe;Dotum" w:cs="BatangChe;Dotum" w:ascii="BatangChe;Dotum" w:hAnsi="BatangChe;Dotum"/>
          <w:szCs w:val="21"/>
        </w:rPr>
        <w:t>CTCAGTTAAATTTTACTATATACCATTTAA</w:t>
      </w:r>
      <w:r>
        <w:rPr>
          <w:rFonts w:cs="BatangChe;Dotum" w:ascii="BatangChe;Dotum" w:hAnsi="BatangChe;Dotum"/>
          <w:color w:val="FF0000"/>
          <w:szCs w:val="21"/>
          <w:bdr w:val="single" w:sz="4" w:space="0" w:color="000000"/>
        </w:rPr>
        <w:t>_</w:t>
      </w:r>
      <w:r>
        <w:rPr>
          <w:rFonts w:eastAsia="BatangChe;Dotum" w:cs="BatangChe;Dotum" w:ascii="BatangChe;Dotum" w:hAnsi="BatangChe;Dotum"/>
          <w:szCs w:val="21"/>
        </w:rPr>
        <w:t>TTA</w:t>
      </w:r>
      <w:r>
        <w:rPr>
          <w:rFonts w:eastAsia="BatangChe;Dotum" w:cs="BatangChe;Dotum" w:ascii="BatangChe;Dotum" w:hAnsi="BatangChe;Dotum"/>
          <w:color w:val="FF0000"/>
          <w:szCs w:val="21"/>
          <w:u w:val="single"/>
          <w:bdr w:val="single" w:sz="4" w:space="0" w:color="000000"/>
        </w:rPr>
        <w:t>A</w:t>
      </w:r>
      <w:r>
        <w:rPr>
          <w:rFonts w:eastAsia="BatangChe;Dotum" w:cs="BatangChe;Dotum" w:ascii="BatangChe;Dotum" w:hAnsi="BatangChe;Dotum"/>
          <w:szCs w:val="21"/>
        </w:rPr>
        <w:t>TTTCTCCCCACAAAAATAAGTACTACAATATACAATAGGTTTATA</w:t>
      </w:r>
    </w:p>
    <w:p>
      <w:pPr>
        <w:pStyle w:val="Normal"/>
        <w:rPr>
          <w:rFonts w:ascii="BatangChe;Dotum" w:hAnsi="BatangChe;Dotum" w:eastAsia="BatangChe;Dotum" w:cs="BatangChe;Dotum"/>
          <w:szCs w:val="21"/>
        </w:rPr>
      </w:pPr>
      <w:r>
        <w:rPr>
          <w:rFonts w:eastAsia="BatangChe;Dotum" w:cs="BatangChe;Dotum" w:ascii="BatangChe;Dotum" w:hAnsi="BatangChe;Dotum"/>
          <w:szCs w:val="21"/>
        </w:rPr>
        <w:t>CTAATAATATTAATAATTCACTAAATTTAACACCTCAGTTAAATTTTACTATATACCATTTAACTTATTTCTCCCCACAAAA</w:t>
      </w:r>
      <w:r>
        <w:rPr>
          <w:rFonts w:eastAsia="BatangChe;Dotum" w:cs="BatangChe;Dotum" w:ascii="BatangChe;Dotum" w:hAnsi="BatangChe;Dotum"/>
          <w:color w:val="FF0000"/>
          <w:szCs w:val="21"/>
          <w:bdr w:val="single" w:sz="4" w:space="0" w:color="000000"/>
        </w:rPr>
        <w:t>C</w:t>
      </w:r>
      <w:r>
        <w:rPr>
          <w:rFonts w:eastAsia="BatangChe;Dotum" w:cs="BatangChe;Dotum" w:ascii="BatangChe;Dotum" w:hAnsi="BatangChe;Dotum"/>
          <w:szCs w:val="21"/>
        </w:rPr>
        <w:t>TAAGTACTACAATATACAATAGGT</w:t>
      </w:r>
      <w:r>
        <w:rPr>
          <w:rFonts w:eastAsia="BatangChe;Dotum" w:cs="BatangChe;Dotum" w:ascii="BatangChe;Dotum" w:hAnsi="BatangChe;Dotum"/>
          <w:color w:val="FF0000"/>
          <w:szCs w:val="21"/>
          <w:bdr w:val="single" w:sz="4" w:space="0" w:color="000000"/>
        </w:rPr>
        <w:t>A</w:t>
      </w:r>
      <w:r>
        <w:rPr>
          <w:rFonts w:eastAsia="BatangChe;Dotum" w:cs="BatangChe;Dotum" w:ascii="BatangChe;Dotum" w:hAnsi="BatangChe;Dotum"/>
          <w:szCs w:val="21"/>
        </w:rPr>
        <w:t>TATA</w:t>
      </w:r>
    </w:p>
    <w:p>
      <w:pPr>
        <w:pStyle w:val="Normal"/>
        <w:rPr>
          <w:rFonts w:ascii="BatangChe;Dotum" w:hAnsi="BatangChe;Dotum" w:eastAsia="BatangChe;Dotum" w:cs="BatangChe;Dotum"/>
          <w:szCs w:val="21"/>
        </w:rPr>
      </w:pPr>
      <w:r>
        <w:rPr>
          <w:rFonts w:eastAsia="BatangChe;Dotum" w:cs="BatangChe;Dotum" w:ascii="BatangChe;Dotum" w:hAnsi="BatangChe;Dotum"/>
          <w:color w:val="FF0000"/>
          <w:szCs w:val="21"/>
          <w:bdr w:val="single" w:sz="4" w:space="0" w:color="000000"/>
        </w:rPr>
        <w:t>A</w:t>
      </w:r>
      <w:r>
        <w:rPr>
          <w:rFonts w:eastAsia="BatangChe;Dotum" w:cs="BatangChe;Dotum" w:ascii="BatangChe;Dotum" w:hAnsi="BatangChe;Dotum"/>
          <w:szCs w:val="21"/>
        </w:rPr>
        <w:t>TAATAATATTAATAATTCACTAAATTTAACACCTCAGTTAAATTTTACTATATACCATTTAACTTATTTCTCCCCACAAAAATAAGTACTACAATATACAATAGGTTTATA</w:t>
      </w:r>
    </w:p>
    <w:p>
      <w:pPr>
        <w:pStyle w:val="Normal"/>
        <w:rPr>
          <w:rFonts w:ascii="BatangChe;Dotum" w:hAnsi="BatangChe;Dotum" w:cs="BatangChe;Dotum"/>
          <w:szCs w:val="21"/>
          <w:shd w:fill="D8D8D8" w:val="clear"/>
        </w:rPr>
      </w:pPr>
      <w:r>
        <w:rPr>
          <w:rFonts w:eastAsia="BatangChe;Dotum" w:cs="BatangChe;Dotum" w:ascii="BatangChe;Dotum" w:hAnsi="BatangChe;Dotum"/>
          <w:szCs w:val="21"/>
          <w:highlight w:val="green"/>
          <w:shd w:fill="D8D8D8" w:val="clear"/>
        </w:rPr>
        <w:t>CTAATAATATTAATAATTCACTAAATTTAACA</w:t>
      </w:r>
    </w:p>
    <w:p>
      <w:pPr>
        <w:pStyle w:val="Normal"/>
        <w:rPr>
          <w:rFonts w:ascii="BatangChe;Dotum" w:hAnsi="BatangChe;Dotum" w:cs="BatangChe;Dotum"/>
          <w:szCs w:val="21"/>
        </w:rPr>
      </w:pPr>
      <w:r>
        <w:rPr>
          <w:rFonts w:cs="BatangChe;Dotum" w:ascii="BatangChe;Dotum" w:hAnsi="BatangChe;Dotum"/>
          <w:szCs w:val="21"/>
          <w:highlight w:val="yellow"/>
        </w:rPr>
        <w:t>TTTAATTAATATAAATCATTAATTATAAAAATTTTAAATTAATTATTTATTAATTAATCAATTTAACTTAAATTTTCATCATTTAATAAATTTTTAATATAAATTTTTAATTTATACGTTACTAGTATATATATATATATATAAGTATATATTAATAAATTATTTAAATAATTAAGAACAAATATATAAATATCTAATTATATTCTATAAATTTAATAAATATTAATTAATTATAAATTTAATATAAAAAAAATTATTTATAAATTATTAAATATATATATATACATATATATATATATATATATA</w:t>
      </w:r>
    </w:p>
    <w:p>
      <w:pPr>
        <w:pStyle w:val="Normal"/>
        <w:rPr>
          <w:rFonts w:ascii="BatangChe;Dotum" w:hAnsi="BatangChe;Dotum" w:cs="BatangChe;Dotum"/>
          <w:szCs w:val="21"/>
        </w:rPr>
      </w:pPr>
      <w:r>
        <w:rPr>
          <w:rFonts w:cs="BatangChe;Dotum" w:ascii="BatangChe;Dotum" w:hAnsi="BatangChe;Dotum"/>
          <w:szCs w:val="21"/>
        </w:rPr>
      </w:r>
    </w:p>
    <w:p>
      <w:pPr>
        <w:pStyle w:val="Normal"/>
        <w:rPr/>
      </w:pPr>
      <w:r>
        <w:rPr/>
      </w:r>
    </w:p>
    <w:p>
      <w:pPr>
        <w:pStyle w:val="Normal"/>
        <w:rPr/>
      </w:pPr>
      <w:r>
        <w:rPr>
          <w:rFonts w:cs="Times New Roman" w:ascii="Times New Roman" w:hAnsi="Times New Roman"/>
          <w:szCs w:val="21"/>
        </w:rPr>
        <w:t>Notes:</w:t>
      </w:r>
      <w:r>
        <w:rPr>
          <w:rFonts w:cs="Times New Roman" w:ascii="Times New Roman" w:hAnsi="Times New Roman"/>
          <w:szCs w:val="21"/>
        </w:rPr>
        <w:t xml:space="preserve">  </w:t>
      </w:r>
      <w:r>
        <w:rPr>
          <w:rFonts w:cs="Times New Roman" w:ascii="Times New Roman" w:hAnsi="Times New Roman"/>
          <w:szCs w:val="21"/>
        </w:rPr>
        <w:t xml:space="preserve">The 1670 bp non-coding region between </w:t>
      </w:r>
      <w:r>
        <w:rPr>
          <w:rFonts w:cs="Times New Roman" w:ascii="Times New Roman" w:hAnsi="Times New Roman"/>
          <w:szCs w:val="21"/>
        </w:rPr>
        <w:t>tRNA-S2</w:t>
      </w:r>
      <w:r>
        <w:rPr>
          <w:rFonts w:cs="Times New Roman" w:ascii="Times New Roman" w:hAnsi="Times New Roman"/>
          <w:szCs w:val="21"/>
        </w:rPr>
        <w:t xml:space="preserve"> and </w:t>
      </w:r>
      <w:r>
        <w:rPr>
          <w:rFonts w:cs="Times New Roman" w:ascii="Times New Roman" w:hAnsi="Times New Roman"/>
          <w:szCs w:val="21"/>
        </w:rPr>
        <w:t>tRNA-I</w:t>
      </w:r>
      <w:r>
        <w:rPr>
          <w:rFonts w:cs="Times New Roman" w:ascii="Times New Roman" w:hAnsi="Times New Roman"/>
          <w:szCs w:val="21"/>
        </w:rPr>
        <w:t xml:space="preserve"> in </w:t>
      </w:r>
      <w:r>
        <w:rPr>
          <w:rFonts w:cs="Times New Roman" w:ascii="Times New Roman" w:hAnsi="Times New Roman"/>
          <w:i/>
          <w:szCs w:val="21"/>
        </w:rPr>
        <w:t>Philotrypesis pilos</w:t>
      </w:r>
      <w:r>
        <w:rPr>
          <w:rFonts w:cs="Times New Roman" w:ascii="Times New Roman" w:hAnsi="Times New Roman"/>
          <w:i/>
          <w:szCs w:val="21"/>
        </w:rPr>
        <w:t>a.</w:t>
      </w:r>
      <w:r>
        <w:rPr>
          <w:rFonts w:cs="Times New Roman" w:ascii="Times New Roman" w:hAnsi="Times New Roman"/>
          <w:szCs w:val="21"/>
        </w:rPr>
        <w:t xml:space="preserve"> The underlined region is the 112 bp duplicate element. There are altogether 12 full duplicates of this element, with only several mutation sites among them (The red characters in panes). After the 12 duplicates, there exists a 32 bp fragment of the 5</w:t>
      </w:r>
      <w:r>
        <w:rPr>
          <w:rFonts w:cs="Times New Roman" w:ascii="Times New Roman" w:hAnsi="Times New Roman"/>
          <w:szCs w:val="21"/>
        </w:rPr>
        <w:t>’</w:t>
      </w:r>
      <w:r>
        <w:rPr>
          <w:rFonts w:cs="Times New Roman" w:ascii="Times New Roman" w:hAnsi="Times New Roman"/>
          <w:szCs w:val="21"/>
        </w:rPr>
        <w:t xml:space="preserve"> of the duplicate. The fragment with yellow background is the reversed control region as depicted in Figure 4.</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Segoe UI"/>
    <w:charset w:val="00"/>
    <w:family w:val="swiss"/>
    <w:pitch w:val="variable"/>
  </w:font>
  <w:font w:name="Liberation Sans">
    <w:altName w:val="Arial"/>
    <w:charset w:val="01"/>
    <w:family w:val="swiss"/>
    <w:pitch w:val="variable"/>
  </w:font>
  <w:font w:name="BatangChe">
    <w:altName w:val="Dotum"/>
    <w:charset w:val="81"/>
    <w:family w:val="modern"/>
    <w:pitch w:val="default"/>
  </w:font>
</w:fonts>
</file>

<file path=word/settings.xml><?xml version="1.0" encoding="utf-8"?>
<w:settings xmlns:w="http://schemas.openxmlformats.org/wordprocessingml/2006/main">
  <w:zoom w:percent="2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Segoe UI" w:hAnsi="Calibri;Segoe UI" w:eastAsia="宋体;SimSun" w:cs="Calibri;Segoe UI"/>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9T07:25:00Z</dcterms:created>
  <dc:creator>unknown</dc:creator>
  <dc:description/>
  <cp:keywords/>
  <dc:language>en-US</dc:language>
  <cp:lastModifiedBy>unknown</cp:lastModifiedBy>
  <dcterms:modified xsi:type="dcterms:W3CDTF">2011-04-21T06:33:00Z</dcterms:modified>
  <cp:revision>8</cp:revision>
  <dc:subject/>
  <dc:title>CTAATAATTTTAATAATTCACTAAATTTAACACCTCAGTTAAATTTTACTATATACCATTTAACTTATTTCTCCCCACAAAAATAAGTACTACAATATACAATAGGTTTATA</dc:title>
</cp:coreProperties>
</file>